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14F44" w14:textId="09C4CA11" w:rsidR="004F4825" w:rsidRPr="00D8045D" w:rsidRDefault="00204F65" w:rsidP="004F4825">
      <w:pPr>
        <w:ind w:left="-12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 w:rsidR="004F4825">
        <w:rPr>
          <w:rFonts w:ascii="Times New Roman" w:hAnsi="Times New Roman" w:cs="Times New Roman"/>
        </w:rPr>
        <w:t xml:space="preserve"> </w:t>
      </w:r>
      <w:r w:rsidR="004F4825" w:rsidRPr="00D8045D">
        <w:rPr>
          <w:rFonts w:ascii="Times New Roman" w:hAnsi="Times New Roman" w:cs="Times New Roman"/>
        </w:rPr>
        <w:t xml:space="preserve">Table. </w:t>
      </w:r>
      <w:r w:rsidR="004F4825">
        <w:rPr>
          <w:rFonts w:ascii="Times New Roman" w:hAnsi="Times New Roman" w:cs="Times New Roman"/>
        </w:rPr>
        <w:t xml:space="preserve">Sensitivity analysis of </w:t>
      </w:r>
      <w:r w:rsidR="004F4825" w:rsidRPr="00D8045D">
        <w:rPr>
          <w:rFonts w:ascii="Times New Roman" w:hAnsi="Times New Roman" w:cs="Times New Roman"/>
        </w:rPr>
        <w:t xml:space="preserve">the relationship between </w:t>
      </w:r>
      <w:r w:rsidR="004F4825">
        <w:rPr>
          <w:rFonts w:ascii="Times New Roman" w:hAnsi="Times New Roman" w:cs="Times New Roman"/>
        </w:rPr>
        <w:t>grip strength</w:t>
      </w:r>
      <w:r w:rsidR="004F4825" w:rsidRPr="00D8045D">
        <w:rPr>
          <w:rFonts w:ascii="Times New Roman" w:hAnsi="Times New Roman" w:cs="Times New Roman"/>
        </w:rPr>
        <w:t xml:space="preserve">, SPPB, and LDH in participants with </w:t>
      </w:r>
      <w:r w:rsidR="004F4825">
        <w:rPr>
          <w:rFonts w:ascii="Times New Roman" w:hAnsi="Times New Roman" w:cs="Times New Roman"/>
        </w:rPr>
        <w:t>hematological</w:t>
      </w:r>
      <w:r w:rsidR="004F4825" w:rsidRPr="00D8045D">
        <w:rPr>
          <w:rFonts w:ascii="Times New Roman" w:hAnsi="Times New Roman" w:cs="Times New Roman"/>
        </w:rPr>
        <w:t xml:space="preserve"> cancers</w:t>
      </w:r>
      <w:r w:rsidR="004F4825">
        <w:rPr>
          <w:rFonts w:ascii="Times New Roman" w:hAnsi="Times New Roman" w:cs="Times New Roman"/>
        </w:rPr>
        <w:t xml:space="preserve"> </w:t>
      </w:r>
      <w:r w:rsidR="004F4825" w:rsidRPr="004E0F7F">
        <w:rPr>
          <w:rFonts w:ascii="Times New Roman" w:hAnsi="Times New Roman" w:cs="Times New Roman"/>
        </w:rPr>
        <w:t xml:space="preserve">with available LDH </w:t>
      </w:r>
      <w:r w:rsidR="004F4825" w:rsidRPr="004E0F7F">
        <w:rPr>
          <w:rFonts w:ascii="Times New Roman" w:hAnsi="Times New Roman" w:cs="Times New Roman"/>
        </w:rPr>
        <w:sym w:font="Symbol" w:char="F0A3"/>
      </w:r>
      <w:r w:rsidR="004F4825" w:rsidRPr="004E0F7F">
        <w:rPr>
          <w:rFonts w:ascii="Times New Roman" w:hAnsi="Times New Roman" w:cs="Times New Roman"/>
        </w:rPr>
        <w:t xml:space="preserve"> 2 weeks prior to assessment of objective physical</w:t>
      </w:r>
      <w:r w:rsidR="004F4825">
        <w:rPr>
          <w:rFonts w:ascii="Times New Roman" w:hAnsi="Times New Roman" w:cs="Times New Roman"/>
        </w:rPr>
        <w:t xml:space="preserve"> </w:t>
      </w:r>
      <w:r w:rsidR="004F4825" w:rsidRPr="004E0F7F">
        <w:rPr>
          <w:rFonts w:ascii="Times New Roman" w:hAnsi="Times New Roman" w:cs="Times New Roman"/>
        </w:rPr>
        <w:t>function</w:t>
      </w:r>
      <w:r w:rsidR="00B806D2">
        <w:rPr>
          <w:rFonts w:ascii="Times New Roman" w:hAnsi="Times New Roman" w:cs="Times New Roman"/>
        </w:rPr>
        <w:t>.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2410"/>
        <w:gridCol w:w="2679"/>
        <w:gridCol w:w="2178"/>
        <w:gridCol w:w="2514"/>
        <w:gridCol w:w="1843"/>
      </w:tblGrid>
      <w:tr w:rsidR="004F4825" w:rsidRPr="00984053" w14:paraId="05152910" w14:textId="77777777" w:rsidTr="00DD5C26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B5ACE67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679" w:type="dxa"/>
            <w:tcBorders>
              <w:left w:val="nil"/>
              <w:bottom w:val="single" w:sz="4" w:space="0" w:color="auto"/>
              <w:right w:val="nil"/>
            </w:tcBorders>
          </w:tcPr>
          <w:p w14:paraId="75AD1211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Univariate</w:t>
            </w:r>
          </w:p>
          <w:p w14:paraId="0B9B0F6A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B (95%CI)</w:t>
            </w:r>
          </w:p>
        </w:tc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14:paraId="56AB0516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514" w:type="dxa"/>
            <w:tcBorders>
              <w:left w:val="nil"/>
              <w:bottom w:val="single" w:sz="4" w:space="0" w:color="auto"/>
              <w:right w:val="nil"/>
            </w:tcBorders>
          </w:tcPr>
          <w:p w14:paraId="79EF03F1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Multivariable model</w:t>
            </w:r>
          </w:p>
          <w:p w14:paraId="6177246B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B (95%CI)</w:t>
            </w:r>
          </w:p>
          <w:p w14:paraId="32BCFE0E" w14:textId="7BD0B0AA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76B291E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F4825" w:rsidRPr="00984053" w14:paraId="69E17538" w14:textId="77777777" w:rsidTr="00DD5C26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7D4F107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Age, per year</w:t>
            </w:r>
          </w:p>
        </w:tc>
        <w:tc>
          <w:tcPr>
            <w:tcW w:w="2679" w:type="dxa"/>
            <w:tcBorders>
              <w:left w:val="nil"/>
              <w:bottom w:val="single" w:sz="4" w:space="0" w:color="auto"/>
              <w:right w:val="nil"/>
            </w:tcBorders>
          </w:tcPr>
          <w:p w14:paraId="5F2F6572" w14:textId="467AADFA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14:paraId="3853A054" w14:textId="6B711CC5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514" w:type="dxa"/>
            <w:tcBorders>
              <w:left w:val="nil"/>
              <w:bottom w:val="single" w:sz="4" w:space="0" w:color="auto"/>
              <w:right w:val="nil"/>
            </w:tcBorders>
          </w:tcPr>
          <w:p w14:paraId="7B3A8F27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092C6CE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7CAA7932" w14:textId="77777777" w:rsidTr="00DD5C2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AE1E1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Grip strength, per kg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823DD" w14:textId="62F9F0D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(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4DF28" w14:textId="299950DB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1BD67" w14:textId="7EB70AB6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007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BD0EA" w14:textId="4F22F548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4F4825" w:rsidRPr="00984053" w14:paraId="63CAA7D2" w14:textId="77777777" w:rsidTr="00DD5C2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86B5A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SPPB, per point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B1CA8" w14:textId="4E42EDB3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74561" w14:textId="78A5BC6C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D66E5" w14:textId="253E827B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-0.01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10BB3" w14:textId="6A2077BB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60120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F4825" w:rsidRPr="00984053" w14:paraId="1F7BD9DE" w14:textId="77777777" w:rsidTr="00DD5C2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4FC4D" w14:textId="77777777" w:rsidR="004F4825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Grip strength </w:t>
            </w:r>
          </w:p>
          <w:p w14:paraId="1EA00E16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and/or SPPB combined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91C0F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662E2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C669E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9B89A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1A0F2279" w14:textId="77777777" w:rsidTr="00DD5C2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DF08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w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61763" w14:textId="126A0F64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C16F2" w14:textId="09DD2A73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8FD90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420E8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2AFB5048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A4CA7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Normal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B9490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F0F63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E0FD9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2CB3A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7A5B5D20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39654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AC285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55662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FE74A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8B4C3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1E9587CF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08EFC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Males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A24D9" w14:textId="33671E40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(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487BA" w14:textId="16003DFE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7BDD0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89CD33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1E1F0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21BC4A1D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7DEF2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Females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0E673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578E9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C3FCA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E440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73DDE6CA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3EC5D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Tx intent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F7D9C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C28AA2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D5532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A522E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F81A8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2348966B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BCEA4" w14:textId="77777777" w:rsidR="004F4825" w:rsidRPr="00984053" w:rsidRDefault="004F4825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Palliative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33BC6" w14:textId="1350F320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(-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 xml:space="preserve"> to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8FEBC" w14:textId="238BD4F0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14A0A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23003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43F7DFE1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F4A9B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Curative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DFDF0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3D407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9E37D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90F2B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825" w:rsidRPr="00984053" w14:paraId="4B9F89A3" w14:textId="77777777" w:rsidTr="00DD5C26">
        <w:trPr>
          <w:trHeight w:val="7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7548CF0" w14:textId="77777777" w:rsidR="004F4825" w:rsidRPr="00984053" w:rsidRDefault="004F4825" w:rsidP="00A240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Time from LDH to assessment of Grip strength and SPPB (days)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right w:val="nil"/>
            </w:tcBorders>
          </w:tcPr>
          <w:p w14:paraId="21AF90A2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008 (-0.01 to 0.027)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right w:val="nil"/>
            </w:tcBorders>
          </w:tcPr>
          <w:p w14:paraId="674C483A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right w:val="nil"/>
            </w:tcBorders>
          </w:tcPr>
          <w:p w14:paraId="747BCDCE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053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C9357E3" w14:textId="77777777" w:rsidR="004F4825" w:rsidRPr="00984053" w:rsidRDefault="004F4825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2701AD1" w14:textId="77777777" w:rsidR="004F4825" w:rsidRPr="00D8045D" w:rsidRDefault="004F4825" w:rsidP="004F4825">
      <w:pPr>
        <w:ind w:left="-1276"/>
        <w:rPr>
          <w:rFonts w:ascii="Times New Roman" w:hAnsi="Times New Roman" w:cs="Times New Roman"/>
          <w:sz w:val="22"/>
          <w:szCs w:val="22"/>
        </w:rPr>
      </w:pPr>
      <w:r w:rsidRPr="00D8045D">
        <w:rPr>
          <w:rFonts w:ascii="Times New Roman" w:hAnsi="Times New Roman" w:cs="Times New Roman"/>
          <w:sz w:val="22"/>
          <w:szCs w:val="22"/>
        </w:rPr>
        <w:t>Note: Participants’ stage and site were classified as hematological and therefore stage and site were not included as covariates in univariate and multivariable analyses.</w:t>
      </w:r>
    </w:p>
    <w:p w14:paraId="61C18D47" w14:textId="7A9E32F9" w:rsidR="004F4825" w:rsidRPr="00D8045D" w:rsidRDefault="004F4825" w:rsidP="004F4825">
      <w:pPr>
        <w:ind w:left="-1276"/>
        <w:rPr>
          <w:rFonts w:ascii="Times New Roman" w:hAnsi="Times New Roman" w:cs="Times New Roman"/>
          <w:sz w:val="22"/>
          <w:szCs w:val="22"/>
        </w:rPr>
      </w:pPr>
      <w:r w:rsidRPr="00D8045D">
        <w:rPr>
          <w:rFonts w:ascii="Times New Roman" w:hAnsi="Times New Roman" w:cs="Times New Roman"/>
          <w:sz w:val="22"/>
          <w:szCs w:val="22"/>
        </w:rPr>
        <w:t>Multivariable model (R</w:t>
      </w:r>
      <w:r w:rsidRPr="00D8045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045D">
        <w:rPr>
          <w:rFonts w:ascii="Times New Roman" w:hAnsi="Times New Roman" w:cs="Times New Roman"/>
          <w:sz w:val="22"/>
          <w:szCs w:val="22"/>
        </w:rPr>
        <w:t>=0.1</w:t>
      </w:r>
      <w:r w:rsidR="00601204">
        <w:rPr>
          <w:rFonts w:ascii="Times New Roman" w:hAnsi="Times New Roman" w:cs="Times New Roman"/>
          <w:sz w:val="22"/>
          <w:szCs w:val="22"/>
        </w:rPr>
        <w:t>39</w:t>
      </w:r>
      <w:r w:rsidRPr="00D8045D">
        <w:rPr>
          <w:rFonts w:ascii="Times New Roman" w:hAnsi="Times New Roman" w:cs="Times New Roman"/>
          <w:sz w:val="22"/>
          <w:szCs w:val="22"/>
        </w:rPr>
        <w:t>)</w:t>
      </w:r>
    </w:p>
    <w:p w14:paraId="6968D21B" w14:textId="77777777" w:rsidR="004F4825" w:rsidRDefault="004F4825"/>
    <w:sectPr w:rsidR="004F48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BAA0A" w14:textId="77777777" w:rsidR="008F5D66" w:rsidRDefault="008F5D66" w:rsidP="00BD4E33">
      <w:r>
        <w:separator/>
      </w:r>
    </w:p>
  </w:endnote>
  <w:endnote w:type="continuationSeparator" w:id="0">
    <w:p w14:paraId="25974E79" w14:textId="77777777" w:rsidR="008F5D66" w:rsidRDefault="008F5D66" w:rsidP="00BD4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7E258" w14:textId="77777777" w:rsidR="008F5D66" w:rsidRDefault="008F5D66" w:rsidP="00BD4E33">
      <w:r>
        <w:separator/>
      </w:r>
    </w:p>
  </w:footnote>
  <w:footnote w:type="continuationSeparator" w:id="0">
    <w:p w14:paraId="7AABE2EE" w14:textId="77777777" w:rsidR="008F5D66" w:rsidRDefault="008F5D66" w:rsidP="00BD4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72"/>
    <w:rsid w:val="000058FB"/>
    <w:rsid w:val="00006E7A"/>
    <w:rsid w:val="00011C9D"/>
    <w:rsid w:val="00016641"/>
    <w:rsid w:val="0002010E"/>
    <w:rsid w:val="00022ACF"/>
    <w:rsid w:val="00024CE0"/>
    <w:rsid w:val="00025101"/>
    <w:rsid w:val="00025A18"/>
    <w:rsid w:val="00025BFE"/>
    <w:rsid w:val="00026CB8"/>
    <w:rsid w:val="000305B3"/>
    <w:rsid w:val="00032111"/>
    <w:rsid w:val="00033B64"/>
    <w:rsid w:val="00033C7A"/>
    <w:rsid w:val="000359E3"/>
    <w:rsid w:val="0003695C"/>
    <w:rsid w:val="0004132D"/>
    <w:rsid w:val="00042280"/>
    <w:rsid w:val="000426CA"/>
    <w:rsid w:val="00042B75"/>
    <w:rsid w:val="00044BBB"/>
    <w:rsid w:val="00045933"/>
    <w:rsid w:val="00047048"/>
    <w:rsid w:val="000510A1"/>
    <w:rsid w:val="00053914"/>
    <w:rsid w:val="00053A22"/>
    <w:rsid w:val="0005634B"/>
    <w:rsid w:val="00056F7A"/>
    <w:rsid w:val="000642EC"/>
    <w:rsid w:val="000644A4"/>
    <w:rsid w:val="00065940"/>
    <w:rsid w:val="00065EA7"/>
    <w:rsid w:val="00066CBB"/>
    <w:rsid w:val="0006740E"/>
    <w:rsid w:val="00067644"/>
    <w:rsid w:val="00070A4C"/>
    <w:rsid w:val="00071907"/>
    <w:rsid w:val="00072F41"/>
    <w:rsid w:val="00073B60"/>
    <w:rsid w:val="00076381"/>
    <w:rsid w:val="00081D8C"/>
    <w:rsid w:val="0008205C"/>
    <w:rsid w:val="000820D8"/>
    <w:rsid w:val="00083F21"/>
    <w:rsid w:val="00085396"/>
    <w:rsid w:val="0008735C"/>
    <w:rsid w:val="00087E88"/>
    <w:rsid w:val="00090D1D"/>
    <w:rsid w:val="00094103"/>
    <w:rsid w:val="00094E17"/>
    <w:rsid w:val="00096059"/>
    <w:rsid w:val="00096064"/>
    <w:rsid w:val="00097B8A"/>
    <w:rsid w:val="00097F4C"/>
    <w:rsid w:val="000A034E"/>
    <w:rsid w:val="000A0B83"/>
    <w:rsid w:val="000A1125"/>
    <w:rsid w:val="000A1DF2"/>
    <w:rsid w:val="000A3224"/>
    <w:rsid w:val="000A3887"/>
    <w:rsid w:val="000A3D1A"/>
    <w:rsid w:val="000A57E3"/>
    <w:rsid w:val="000A6541"/>
    <w:rsid w:val="000A7BFE"/>
    <w:rsid w:val="000B156B"/>
    <w:rsid w:val="000B739A"/>
    <w:rsid w:val="000B7467"/>
    <w:rsid w:val="000B7DC3"/>
    <w:rsid w:val="000C0075"/>
    <w:rsid w:val="000C035A"/>
    <w:rsid w:val="000C1BFB"/>
    <w:rsid w:val="000C24FD"/>
    <w:rsid w:val="000C39E7"/>
    <w:rsid w:val="000C3A5C"/>
    <w:rsid w:val="000C3C15"/>
    <w:rsid w:val="000C4349"/>
    <w:rsid w:val="000C68DA"/>
    <w:rsid w:val="000C7B77"/>
    <w:rsid w:val="000D05B6"/>
    <w:rsid w:val="000D06B1"/>
    <w:rsid w:val="000D39DE"/>
    <w:rsid w:val="000D3F82"/>
    <w:rsid w:val="000D551D"/>
    <w:rsid w:val="000E4676"/>
    <w:rsid w:val="000E4AFD"/>
    <w:rsid w:val="000E55CE"/>
    <w:rsid w:val="000E7208"/>
    <w:rsid w:val="000E754C"/>
    <w:rsid w:val="000F1CAA"/>
    <w:rsid w:val="000F3195"/>
    <w:rsid w:val="000F32CF"/>
    <w:rsid w:val="000F4B09"/>
    <w:rsid w:val="000F7596"/>
    <w:rsid w:val="001000F9"/>
    <w:rsid w:val="00100FF7"/>
    <w:rsid w:val="0010218C"/>
    <w:rsid w:val="0010339A"/>
    <w:rsid w:val="00106DAE"/>
    <w:rsid w:val="001077B3"/>
    <w:rsid w:val="0011202E"/>
    <w:rsid w:val="001168D8"/>
    <w:rsid w:val="00121486"/>
    <w:rsid w:val="00122AEA"/>
    <w:rsid w:val="0012482C"/>
    <w:rsid w:val="00124C37"/>
    <w:rsid w:val="00133AD1"/>
    <w:rsid w:val="00133C43"/>
    <w:rsid w:val="00134552"/>
    <w:rsid w:val="00134A1B"/>
    <w:rsid w:val="00134A68"/>
    <w:rsid w:val="00134C8B"/>
    <w:rsid w:val="00134E29"/>
    <w:rsid w:val="00136082"/>
    <w:rsid w:val="00136F8A"/>
    <w:rsid w:val="0013727C"/>
    <w:rsid w:val="00142985"/>
    <w:rsid w:val="00143664"/>
    <w:rsid w:val="0014427B"/>
    <w:rsid w:val="001477C7"/>
    <w:rsid w:val="00147894"/>
    <w:rsid w:val="00150E4F"/>
    <w:rsid w:val="00151522"/>
    <w:rsid w:val="001542ED"/>
    <w:rsid w:val="00161855"/>
    <w:rsid w:val="00161F9E"/>
    <w:rsid w:val="00163B15"/>
    <w:rsid w:val="001646CE"/>
    <w:rsid w:val="00165495"/>
    <w:rsid w:val="00165BC9"/>
    <w:rsid w:val="00167F0D"/>
    <w:rsid w:val="0017107F"/>
    <w:rsid w:val="00171273"/>
    <w:rsid w:val="00173DDC"/>
    <w:rsid w:val="00175D35"/>
    <w:rsid w:val="00177071"/>
    <w:rsid w:val="00177881"/>
    <w:rsid w:val="00180889"/>
    <w:rsid w:val="00182F96"/>
    <w:rsid w:val="00183DA6"/>
    <w:rsid w:val="00184181"/>
    <w:rsid w:val="00187C2B"/>
    <w:rsid w:val="00187E49"/>
    <w:rsid w:val="001907D3"/>
    <w:rsid w:val="00191E69"/>
    <w:rsid w:val="00192381"/>
    <w:rsid w:val="00193B7A"/>
    <w:rsid w:val="00193EA3"/>
    <w:rsid w:val="00195939"/>
    <w:rsid w:val="001A0240"/>
    <w:rsid w:val="001A09C2"/>
    <w:rsid w:val="001A20ED"/>
    <w:rsid w:val="001A2B67"/>
    <w:rsid w:val="001A2C58"/>
    <w:rsid w:val="001A3756"/>
    <w:rsid w:val="001A3F56"/>
    <w:rsid w:val="001A54FC"/>
    <w:rsid w:val="001A79A9"/>
    <w:rsid w:val="001B023C"/>
    <w:rsid w:val="001B0E20"/>
    <w:rsid w:val="001B2162"/>
    <w:rsid w:val="001B4A3D"/>
    <w:rsid w:val="001B51A6"/>
    <w:rsid w:val="001C3052"/>
    <w:rsid w:val="001C3779"/>
    <w:rsid w:val="001C47B1"/>
    <w:rsid w:val="001C4C92"/>
    <w:rsid w:val="001C7A1D"/>
    <w:rsid w:val="001D2527"/>
    <w:rsid w:val="001D2643"/>
    <w:rsid w:val="001D2EE6"/>
    <w:rsid w:val="001D6D68"/>
    <w:rsid w:val="001E56F5"/>
    <w:rsid w:val="001E601E"/>
    <w:rsid w:val="001F028E"/>
    <w:rsid w:val="001F037F"/>
    <w:rsid w:val="001F2822"/>
    <w:rsid w:val="001F3A23"/>
    <w:rsid w:val="001F5CFD"/>
    <w:rsid w:val="001F6A75"/>
    <w:rsid w:val="001F7B35"/>
    <w:rsid w:val="002016D4"/>
    <w:rsid w:val="00201D57"/>
    <w:rsid w:val="00201F0B"/>
    <w:rsid w:val="00202010"/>
    <w:rsid w:val="00202CBC"/>
    <w:rsid w:val="002042D3"/>
    <w:rsid w:val="00204A0E"/>
    <w:rsid w:val="00204F65"/>
    <w:rsid w:val="002056F8"/>
    <w:rsid w:val="00207A97"/>
    <w:rsid w:val="00211DF5"/>
    <w:rsid w:val="00212999"/>
    <w:rsid w:val="00214159"/>
    <w:rsid w:val="00214299"/>
    <w:rsid w:val="002160B9"/>
    <w:rsid w:val="00216331"/>
    <w:rsid w:val="0021689C"/>
    <w:rsid w:val="00217A65"/>
    <w:rsid w:val="00220116"/>
    <w:rsid w:val="00220C67"/>
    <w:rsid w:val="0022193D"/>
    <w:rsid w:val="002233D5"/>
    <w:rsid w:val="00223EBD"/>
    <w:rsid w:val="002255C5"/>
    <w:rsid w:val="0022664D"/>
    <w:rsid w:val="00227699"/>
    <w:rsid w:val="00230A94"/>
    <w:rsid w:val="00231671"/>
    <w:rsid w:val="00232078"/>
    <w:rsid w:val="00233A7A"/>
    <w:rsid w:val="002341F7"/>
    <w:rsid w:val="00234A94"/>
    <w:rsid w:val="0023783A"/>
    <w:rsid w:val="00237CCB"/>
    <w:rsid w:val="00240ADC"/>
    <w:rsid w:val="00241A18"/>
    <w:rsid w:val="0024208C"/>
    <w:rsid w:val="00242D66"/>
    <w:rsid w:val="00243698"/>
    <w:rsid w:val="00243DE9"/>
    <w:rsid w:val="00243E3A"/>
    <w:rsid w:val="002446AD"/>
    <w:rsid w:val="0024780E"/>
    <w:rsid w:val="00251247"/>
    <w:rsid w:val="0025180A"/>
    <w:rsid w:val="00251A21"/>
    <w:rsid w:val="00251AA7"/>
    <w:rsid w:val="0025303E"/>
    <w:rsid w:val="002530C0"/>
    <w:rsid w:val="00253941"/>
    <w:rsid w:val="002540DE"/>
    <w:rsid w:val="00254AA0"/>
    <w:rsid w:val="00254F74"/>
    <w:rsid w:val="002575D2"/>
    <w:rsid w:val="00260843"/>
    <w:rsid w:val="002655A0"/>
    <w:rsid w:val="002658E4"/>
    <w:rsid w:val="002669D3"/>
    <w:rsid w:val="002679A0"/>
    <w:rsid w:val="0027017B"/>
    <w:rsid w:val="002703C8"/>
    <w:rsid w:val="00271A97"/>
    <w:rsid w:val="00272815"/>
    <w:rsid w:val="00273B7D"/>
    <w:rsid w:val="00276AC5"/>
    <w:rsid w:val="00277512"/>
    <w:rsid w:val="00277E31"/>
    <w:rsid w:val="0028175F"/>
    <w:rsid w:val="00281F56"/>
    <w:rsid w:val="00283F5E"/>
    <w:rsid w:val="00284E5A"/>
    <w:rsid w:val="002874E2"/>
    <w:rsid w:val="00287E10"/>
    <w:rsid w:val="00290072"/>
    <w:rsid w:val="00290C62"/>
    <w:rsid w:val="002917B7"/>
    <w:rsid w:val="0029374B"/>
    <w:rsid w:val="00293BC8"/>
    <w:rsid w:val="00294D21"/>
    <w:rsid w:val="00295D27"/>
    <w:rsid w:val="00295D92"/>
    <w:rsid w:val="002962BF"/>
    <w:rsid w:val="00296BF0"/>
    <w:rsid w:val="00296E83"/>
    <w:rsid w:val="002A1547"/>
    <w:rsid w:val="002A214D"/>
    <w:rsid w:val="002A41FE"/>
    <w:rsid w:val="002A561B"/>
    <w:rsid w:val="002A5F05"/>
    <w:rsid w:val="002B114A"/>
    <w:rsid w:val="002B28DF"/>
    <w:rsid w:val="002B396A"/>
    <w:rsid w:val="002B3C17"/>
    <w:rsid w:val="002B44F7"/>
    <w:rsid w:val="002B4AB2"/>
    <w:rsid w:val="002B4B0E"/>
    <w:rsid w:val="002B5EC6"/>
    <w:rsid w:val="002B60F7"/>
    <w:rsid w:val="002B6975"/>
    <w:rsid w:val="002B6D37"/>
    <w:rsid w:val="002B79A7"/>
    <w:rsid w:val="002B7C20"/>
    <w:rsid w:val="002C25C4"/>
    <w:rsid w:val="002C2628"/>
    <w:rsid w:val="002C5302"/>
    <w:rsid w:val="002C5B33"/>
    <w:rsid w:val="002C5BA2"/>
    <w:rsid w:val="002C6270"/>
    <w:rsid w:val="002C73EE"/>
    <w:rsid w:val="002D01A1"/>
    <w:rsid w:val="002D272A"/>
    <w:rsid w:val="002D5343"/>
    <w:rsid w:val="002D6F65"/>
    <w:rsid w:val="002E3C1E"/>
    <w:rsid w:val="002E6343"/>
    <w:rsid w:val="002F185C"/>
    <w:rsid w:val="002F36D1"/>
    <w:rsid w:val="002F388F"/>
    <w:rsid w:val="002F3915"/>
    <w:rsid w:val="002F61F7"/>
    <w:rsid w:val="002F7826"/>
    <w:rsid w:val="002F7888"/>
    <w:rsid w:val="0030068F"/>
    <w:rsid w:val="00300DB9"/>
    <w:rsid w:val="003015C9"/>
    <w:rsid w:val="00304751"/>
    <w:rsid w:val="00306E6E"/>
    <w:rsid w:val="003120DB"/>
    <w:rsid w:val="00314982"/>
    <w:rsid w:val="0031672C"/>
    <w:rsid w:val="00316E05"/>
    <w:rsid w:val="00321006"/>
    <w:rsid w:val="00321400"/>
    <w:rsid w:val="0032214B"/>
    <w:rsid w:val="003223C6"/>
    <w:rsid w:val="00322FC6"/>
    <w:rsid w:val="00323C23"/>
    <w:rsid w:val="00324D16"/>
    <w:rsid w:val="00331265"/>
    <w:rsid w:val="00332A4E"/>
    <w:rsid w:val="00332C96"/>
    <w:rsid w:val="00334EC8"/>
    <w:rsid w:val="00335017"/>
    <w:rsid w:val="00335633"/>
    <w:rsid w:val="003356D5"/>
    <w:rsid w:val="00335845"/>
    <w:rsid w:val="00342A76"/>
    <w:rsid w:val="00345C39"/>
    <w:rsid w:val="003464FB"/>
    <w:rsid w:val="0034718C"/>
    <w:rsid w:val="00352005"/>
    <w:rsid w:val="00352073"/>
    <w:rsid w:val="0035292A"/>
    <w:rsid w:val="003532CB"/>
    <w:rsid w:val="00355248"/>
    <w:rsid w:val="003572A0"/>
    <w:rsid w:val="00360274"/>
    <w:rsid w:val="003612CA"/>
    <w:rsid w:val="00365401"/>
    <w:rsid w:val="00367544"/>
    <w:rsid w:val="003676FA"/>
    <w:rsid w:val="003702BD"/>
    <w:rsid w:val="00370646"/>
    <w:rsid w:val="00372583"/>
    <w:rsid w:val="003729D9"/>
    <w:rsid w:val="00373B0D"/>
    <w:rsid w:val="00374411"/>
    <w:rsid w:val="00374C8D"/>
    <w:rsid w:val="00374E94"/>
    <w:rsid w:val="00377806"/>
    <w:rsid w:val="0037783D"/>
    <w:rsid w:val="00380B9D"/>
    <w:rsid w:val="00382A10"/>
    <w:rsid w:val="00386C15"/>
    <w:rsid w:val="00387131"/>
    <w:rsid w:val="003874B2"/>
    <w:rsid w:val="0039283E"/>
    <w:rsid w:val="0039392D"/>
    <w:rsid w:val="00393E02"/>
    <w:rsid w:val="0039416E"/>
    <w:rsid w:val="003958D2"/>
    <w:rsid w:val="003A0FE6"/>
    <w:rsid w:val="003A7C5D"/>
    <w:rsid w:val="003B09A0"/>
    <w:rsid w:val="003B1364"/>
    <w:rsid w:val="003B2B49"/>
    <w:rsid w:val="003B2C1D"/>
    <w:rsid w:val="003B2E64"/>
    <w:rsid w:val="003B3676"/>
    <w:rsid w:val="003B5026"/>
    <w:rsid w:val="003C0275"/>
    <w:rsid w:val="003C09FC"/>
    <w:rsid w:val="003C203B"/>
    <w:rsid w:val="003C4961"/>
    <w:rsid w:val="003C51A1"/>
    <w:rsid w:val="003C6519"/>
    <w:rsid w:val="003D00A3"/>
    <w:rsid w:val="003D2D96"/>
    <w:rsid w:val="003D2E63"/>
    <w:rsid w:val="003D470C"/>
    <w:rsid w:val="003D7AA4"/>
    <w:rsid w:val="003E1301"/>
    <w:rsid w:val="003E1EDB"/>
    <w:rsid w:val="003E322D"/>
    <w:rsid w:val="003E7160"/>
    <w:rsid w:val="003E7FB4"/>
    <w:rsid w:val="003F06C4"/>
    <w:rsid w:val="003F42C1"/>
    <w:rsid w:val="003F45A4"/>
    <w:rsid w:val="003F47F1"/>
    <w:rsid w:val="003F7B66"/>
    <w:rsid w:val="00400CFA"/>
    <w:rsid w:val="00401C2C"/>
    <w:rsid w:val="00401F21"/>
    <w:rsid w:val="00406D34"/>
    <w:rsid w:val="00412968"/>
    <w:rsid w:val="00414C44"/>
    <w:rsid w:val="00415986"/>
    <w:rsid w:val="00417077"/>
    <w:rsid w:val="00417C7A"/>
    <w:rsid w:val="004200EA"/>
    <w:rsid w:val="00420E86"/>
    <w:rsid w:val="004213E4"/>
    <w:rsid w:val="00422575"/>
    <w:rsid w:val="00422DD7"/>
    <w:rsid w:val="00423515"/>
    <w:rsid w:val="004252C5"/>
    <w:rsid w:val="00425E89"/>
    <w:rsid w:val="00434C1D"/>
    <w:rsid w:val="00434D53"/>
    <w:rsid w:val="00437C7C"/>
    <w:rsid w:val="0044001E"/>
    <w:rsid w:val="00440591"/>
    <w:rsid w:val="00441CEC"/>
    <w:rsid w:val="004426B7"/>
    <w:rsid w:val="0044336B"/>
    <w:rsid w:val="00443A29"/>
    <w:rsid w:val="00443D83"/>
    <w:rsid w:val="004454D3"/>
    <w:rsid w:val="00446F44"/>
    <w:rsid w:val="00452BC0"/>
    <w:rsid w:val="00456286"/>
    <w:rsid w:val="00456E5D"/>
    <w:rsid w:val="0046098B"/>
    <w:rsid w:val="00460E8E"/>
    <w:rsid w:val="00462B71"/>
    <w:rsid w:val="0046528C"/>
    <w:rsid w:val="0046538A"/>
    <w:rsid w:val="0046541E"/>
    <w:rsid w:val="0047088F"/>
    <w:rsid w:val="00470BBA"/>
    <w:rsid w:val="00472884"/>
    <w:rsid w:val="00472D4C"/>
    <w:rsid w:val="004740F5"/>
    <w:rsid w:val="00474648"/>
    <w:rsid w:val="0047522D"/>
    <w:rsid w:val="004759EA"/>
    <w:rsid w:val="00476F17"/>
    <w:rsid w:val="00482E52"/>
    <w:rsid w:val="0048351E"/>
    <w:rsid w:val="0048357E"/>
    <w:rsid w:val="00484164"/>
    <w:rsid w:val="00484263"/>
    <w:rsid w:val="0048447F"/>
    <w:rsid w:val="004847E1"/>
    <w:rsid w:val="0049017E"/>
    <w:rsid w:val="00490608"/>
    <w:rsid w:val="004929AF"/>
    <w:rsid w:val="00497E59"/>
    <w:rsid w:val="004A0AA7"/>
    <w:rsid w:val="004A1EA3"/>
    <w:rsid w:val="004A21A1"/>
    <w:rsid w:val="004A2F03"/>
    <w:rsid w:val="004A5363"/>
    <w:rsid w:val="004A6C7E"/>
    <w:rsid w:val="004B044B"/>
    <w:rsid w:val="004B0D8F"/>
    <w:rsid w:val="004B1C55"/>
    <w:rsid w:val="004B226E"/>
    <w:rsid w:val="004B2ABC"/>
    <w:rsid w:val="004B2EE9"/>
    <w:rsid w:val="004B2FC5"/>
    <w:rsid w:val="004B3361"/>
    <w:rsid w:val="004B3B64"/>
    <w:rsid w:val="004B57D3"/>
    <w:rsid w:val="004B59E8"/>
    <w:rsid w:val="004B5E78"/>
    <w:rsid w:val="004B62B5"/>
    <w:rsid w:val="004B6477"/>
    <w:rsid w:val="004B6B9E"/>
    <w:rsid w:val="004B74C5"/>
    <w:rsid w:val="004C1204"/>
    <w:rsid w:val="004C1483"/>
    <w:rsid w:val="004C2CDE"/>
    <w:rsid w:val="004C4AE6"/>
    <w:rsid w:val="004C562A"/>
    <w:rsid w:val="004C6147"/>
    <w:rsid w:val="004C6E93"/>
    <w:rsid w:val="004C7172"/>
    <w:rsid w:val="004C74C5"/>
    <w:rsid w:val="004D1CEA"/>
    <w:rsid w:val="004D234D"/>
    <w:rsid w:val="004D317E"/>
    <w:rsid w:val="004D5B6A"/>
    <w:rsid w:val="004D5E08"/>
    <w:rsid w:val="004D5FFA"/>
    <w:rsid w:val="004E0F7F"/>
    <w:rsid w:val="004E4811"/>
    <w:rsid w:val="004E5279"/>
    <w:rsid w:val="004E55DC"/>
    <w:rsid w:val="004F0E4A"/>
    <w:rsid w:val="004F3BD9"/>
    <w:rsid w:val="004F4825"/>
    <w:rsid w:val="004F70B6"/>
    <w:rsid w:val="0050088A"/>
    <w:rsid w:val="00500AAF"/>
    <w:rsid w:val="0050481B"/>
    <w:rsid w:val="00510281"/>
    <w:rsid w:val="00510FC7"/>
    <w:rsid w:val="00511F83"/>
    <w:rsid w:val="005123D1"/>
    <w:rsid w:val="00512546"/>
    <w:rsid w:val="00512721"/>
    <w:rsid w:val="00514673"/>
    <w:rsid w:val="00514B93"/>
    <w:rsid w:val="00520037"/>
    <w:rsid w:val="00522F05"/>
    <w:rsid w:val="00523826"/>
    <w:rsid w:val="005241DE"/>
    <w:rsid w:val="00524342"/>
    <w:rsid w:val="005247D4"/>
    <w:rsid w:val="00527FB6"/>
    <w:rsid w:val="00530EEC"/>
    <w:rsid w:val="00531342"/>
    <w:rsid w:val="00534214"/>
    <w:rsid w:val="00535692"/>
    <w:rsid w:val="00536CD1"/>
    <w:rsid w:val="00541BBD"/>
    <w:rsid w:val="00541D47"/>
    <w:rsid w:val="00542761"/>
    <w:rsid w:val="00545C49"/>
    <w:rsid w:val="0054707D"/>
    <w:rsid w:val="00551AD8"/>
    <w:rsid w:val="005533B9"/>
    <w:rsid w:val="00554FF0"/>
    <w:rsid w:val="0055684D"/>
    <w:rsid w:val="005601C7"/>
    <w:rsid w:val="00560580"/>
    <w:rsid w:val="00560717"/>
    <w:rsid w:val="00562B37"/>
    <w:rsid w:val="00563216"/>
    <w:rsid w:val="00563BBE"/>
    <w:rsid w:val="00563D47"/>
    <w:rsid w:val="0056440E"/>
    <w:rsid w:val="00565004"/>
    <w:rsid w:val="00571313"/>
    <w:rsid w:val="00577607"/>
    <w:rsid w:val="00580D4D"/>
    <w:rsid w:val="0058141A"/>
    <w:rsid w:val="00581884"/>
    <w:rsid w:val="005836AA"/>
    <w:rsid w:val="005841A4"/>
    <w:rsid w:val="005844D1"/>
    <w:rsid w:val="00585806"/>
    <w:rsid w:val="00585F58"/>
    <w:rsid w:val="005919FB"/>
    <w:rsid w:val="00591F0A"/>
    <w:rsid w:val="005920BB"/>
    <w:rsid w:val="00594DA6"/>
    <w:rsid w:val="0059693C"/>
    <w:rsid w:val="00597DDA"/>
    <w:rsid w:val="005A0267"/>
    <w:rsid w:val="005A06F6"/>
    <w:rsid w:val="005A0CA8"/>
    <w:rsid w:val="005A17D1"/>
    <w:rsid w:val="005A194D"/>
    <w:rsid w:val="005A7BEE"/>
    <w:rsid w:val="005B0765"/>
    <w:rsid w:val="005B1FED"/>
    <w:rsid w:val="005B35F1"/>
    <w:rsid w:val="005B3804"/>
    <w:rsid w:val="005B501A"/>
    <w:rsid w:val="005B53B3"/>
    <w:rsid w:val="005B616E"/>
    <w:rsid w:val="005B6320"/>
    <w:rsid w:val="005B7D8A"/>
    <w:rsid w:val="005C09F8"/>
    <w:rsid w:val="005C0A7E"/>
    <w:rsid w:val="005C0C19"/>
    <w:rsid w:val="005C267C"/>
    <w:rsid w:val="005C2881"/>
    <w:rsid w:val="005C4310"/>
    <w:rsid w:val="005C59C0"/>
    <w:rsid w:val="005C5B1D"/>
    <w:rsid w:val="005C7E4C"/>
    <w:rsid w:val="005D1386"/>
    <w:rsid w:val="005D2913"/>
    <w:rsid w:val="005D44EE"/>
    <w:rsid w:val="005D6A72"/>
    <w:rsid w:val="005D7503"/>
    <w:rsid w:val="005D7F5E"/>
    <w:rsid w:val="005E12AA"/>
    <w:rsid w:val="005E2844"/>
    <w:rsid w:val="005E377E"/>
    <w:rsid w:val="005E3C85"/>
    <w:rsid w:val="005E4DF1"/>
    <w:rsid w:val="005E7ECB"/>
    <w:rsid w:val="005F26E4"/>
    <w:rsid w:val="005F2A07"/>
    <w:rsid w:val="005F2F76"/>
    <w:rsid w:val="005F4C38"/>
    <w:rsid w:val="005F5F0A"/>
    <w:rsid w:val="005F7C11"/>
    <w:rsid w:val="005F7D19"/>
    <w:rsid w:val="00600046"/>
    <w:rsid w:val="006006DF"/>
    <w:rsid w:val="006007F2"/>
    <w:rsid w:val="00601204"/>
    <w:rsid w:val="00602371"/>
    <w:rsid w:val="0060496C"/>
    <w:rsid w:val="00607394"/>
    <w:rsid w:val="006113AD"/>
    <w:rsid w:val="00611839"/>
    <w:rsid w:val="00614468"/>
    <w:rsid w:val="00614F3F"/>
    <w:rsid w:val="0061677F"/>
    <w:rsid w:val="00616FCF"/>
    <w:rsid w:val="006211BB"/>
    <w:rsid w:val="0062229C"/>
    <w:rsid w:val="0062258E"/>
    <w:rsid w:val="0062313E"/>
    <w:rsid w:val="00626526"/>
    <w:rsid w:val="00626587"/>
    <w:rsid w:val="00632CAA"/>
    <w:rsid w:val="00633F5C"/>
    <w:rsid w:val="00634CB9"/>
    <w:rsid w:val="0063584D"/>
    <w:rsid w:val="00636BCF"/>
    <w:rsid w:val="00636C43"/>
    <w:rsid w:val="00636E33"/>
    <w:rsid w:val="006376D7"/>
    <w:rsid w:val="00637ACF"/>
    <w:rsid w:val="006403F4"/>
    <w:rsid w:val="00640C4B"/>
    <w:rsid w:val="00641C50"/>
    <w:rsid w:val="006516C6"/>
    <w:rsid w:val="00654D65"/>
    <w:rsid w:val="00655208"/>
    <w:rsid w:val="006553EE"/>
    <w:rsid w:val="00657E2C"/>
    <w:rsid w:val="00661C67"/>
    <w:rsid w:val="00661F2B"/>
    <w:rsid w:val="006639EE"/>
    <w:rsid w:val="0066653D"/>
    <w:rsid w:val="00670BED"/>
    <w:rsid w:val="00672256"/>
    <w:rsid w:val="006801D8"/>
    <w:rsid w:val="00684AEB"/>
    <w:rsid w:val="00686F01"/>
    <w:rsid w:val="00686F35"/>
    <w:rsid w:val="00686F36"/>
    <w:rsid w:val="006874D8"/>
    <w:rsid w:val="006878CB"/>
    <w:rsid w:val="00687E38"/>
    <w:rsid w:val="00687F7C"/>
    <w:rsid w:val="0069055C"/>
    <w:rsid w:val="00691F77"/>
    <w:rsid w:val="0069341C"/>
    <w:rsid w:val="00694D3F"/>
    <w:rsid w:val="00697182"/>
    <w:rsid w:val="00697F01"/>
    <w:rsid w:val="00697F46"/>
    <w:rsid w:val="006A3C42"/>
    <w:rsid w:val="006A3DE2"/>
    <w:rsid w:val="006A4474"/>
    <w:rsid w:val="006A7123"/>
    <w:rsid w:val="006A74C8"/>
    <w:rsid w:val="006B16FE"/>
    <w:rsid w:val="006B1719"/>
    <w:rsid w:val="006B38AC"/>
    <w:rsid w:val="006B5498"/>
    <w:rsid w:val="006C0743"/>
    <w:rsid w:val="006C2946"/>
    <w:rsid w:val="006C4C22"/>
    <w:rsid w:val="006D0801"/>
    <w:rsid w:val="006D09DC"/>
    <w:rsid w:val="006D133E"/>
    <w:rsid w:val="006D36EC"/>
    <w:rsid w:val="006D3715"/>
    <w:rsid w:val="006D4AD0"/>
    <w:rsid w:val="006D5E41"/>
    <w:rsid w:val="006D7413"/>
    <w:rsid w:val="006E0C89"/>
    <w:rsid w:val="006E1C21"/>
    <w:rsid w:val="006E2E65"/>
    <w:rsid w:val="006E3DA2"/>
    <w:rsid w:val="006E43A9"/>
    <w:rsid w:val="006E5657"/>
    <w:rsid w:val="006E605C"/>
    <w:rsid w:val="006F118E"/>
    <w:rsid w:val="006F1D6B"/>
    <w:rsid w:val="006F249A"/>
    <w:rsid w:val="006F272A"/>
    <w:rsid w:val="006F5022"/>
    <w:rsid w:val="006F50DC"/>
    <w:rsid w:val="006F6989"/>
    <w:rsid w:val="007018B9"/>
    <w:rsid w:val="00701D82"/>
    <w:rsid w:val="00703CCF"/>
    <w:rsid w:val="007054E5"/>
    <w:rsid w:val="007065DC"/>
    <w:rsid w:val="00706BDC"/>
    <w:rsid w:val="00707CDF"/>
    <w:rsid w:val="00707FB2"/>
    <w:rsid w:val="0071132B"/>
    <w:rsid w:val="00712662"/>
    <w:rsid w:val="00712A69"/>
    <w:rsid w:val="00713D94"/>
    <w:rsid w:val="00713EEC"/>
    <w:rsid w:val="0071410F"/>
    <w:rsid w:val="00715657"/>
    <w:rsid w:val="00717AB9"/>
    <w:rsid w:val="0072087D"/>
    <w:rsid w:val="0072247D"/>
    <w:rsid w:val="00722833"/>
    <w:rsid w:val="00723A2F"/>
    <w:rsid w:val="00724D6D"/>
    <w:rsid w:val="00727591"/>
    <w:rsid w:val="00727D16"/>
    <w:rsid w:val="00727ED3"/>
    <w:rsid w:val="00733487"/>
    <w:rsid w:val="007357AD"/>
    <w:rsid w:val="007368BF"/>
    <w:rsid w:val="007406AC"/>
    <w:rsid w:val="00740FA5"/>
    <w:rsid w:val="0074165A"/>
    <w:rsid w:val="007416B8"/>
    <w:rsid w:val="00741FDC"/>
    <w:rsid w:val="00744778"/>
    <w:rsid w:val="007459AD"/>
    <w:rsid w:val="007461BC"/>
    <w:rsid w:val="00750675"/>
    <w:rsid w:val="00752EE7"/>
    <w:rsid w:val="00753078"/>
    <w:rsid w:val="007564B5"/>
    <w:rsid w:val="007575BE"/>
    <w:rsid w:val="00757B08"/>
    <w:rsid w:val="0076054F"/>
    <w:rsid w:val="00760E80"/>
    <w:rsid w:val="0076145E"/>
    <w:rsid w:val="00762C5A"/>
    <w:rsid w:val="00762FC4"/>
    <w:rsid w:val="00764B23"/>
    <w:rsid w:val="007660C6"/>
    <w:rsid w:val="0076715C"/>
    <w:rsid w:val="007676CD"/>
    <w:rsid w:val="007700E0"/>
    <w:rsid w:val="00771988"/>
    <w:rsid w:val="007719AF"/>
    <w:rsid w:val="007801E8"/>
    <w:rsid w:val="00780927"/>
    <w:rsid w:val="00782E8E"/>
    <w:rsid w:val="0078471D"/>
    <w:rsid w:val="00785056"/>
    <w:rsid w:val="00786488"/>
    <w:rsid w:val="00787776"/>
    <w:rsid w:val="00790A43"/>
    <w:rsid w:val="00791E63"/>
    <w:rsid w:val="00792CB5"/>
    <w:rsid w:val="0079673B"/>
    <w:rsid w:val="00796A98"/>
    <w:rsid w:val="00796C16"/>
    <w:rsid w:val="00797200"/>
    <w:rsid w:val="007979B3"/>
    <w:rsid w:val="00797A62"/>
    <w:rsid w:val="00797D7F"/>
    <w:rsid w:val="007A0409"/>
    <w:rsid w:val="007A0797"/>
    <w:rsid w:val="007A17FC"/>
    <w:rsid w:val="007A1C67"/>
    <w:rsid w:val="007A1EBF"/>
    <w:rsid w:val="007A280D"/>
    <w:rsid w:val="007A3107"/>
    <w:rsid w:val="007A3149"/>
    <w:rsid w:val="007A4531"/>
    <w:rsid w:val="007A4664"/>
    <w:rsid w:val="007A56BB"/>
    <w:rsid w:val="007A5B71"/>
    <w:rsid w:val="007B0E82"/>
    <w:rsid w:val="007B2D63"/>
    <w:rsid w:val="007B47DA"/>
    <w:rsid w:val="007B486D"/>
    <w:rsid w:val="007B68BA"/>
    <w:rsid w:val="007C017E"/>
    <w:rsid w:val="007C05CE"/>
    <w:rsid w:val="007C21FE"/>
    <w:rsid w:val="007C225F"/>
    <w:rsid w:val="007C3F47"/>
    <w:rsid w:val="007C4659"/>
    <w:rsid w:val="007C79B2"/>
    <w:rsid w:val="007C7DCD"/>
    <w:rsid w:val="007D1ED7"/>
    <w:rsid w:val="007D20A6"/>
    <w:rsid w:val="007D2C84"/>
    <w:rsid w:val="007D3E7B"/>
    <w:rsid w:val="007D6388"/>
    <w:rsid w:val="007D68A5"/>
    <w:rsid w:val="007D6BBB"/>
    <w:rsid w:val="007D7CF0"/>
    <w:rsid w:val="007E0866"/>
    <w:rsid w:val="007E2B00"/>
    <w:rsid w:val="007E3065"/>
    <w:rsid w:val="007E35C0"/>
    <w:rsid w:val="007E5864"/>
    <w:rsid w:val="007E5DAF"/>
    <w:rsid w:val="007E652A"/>
    <w:rsid w:val="007E7A8F"/>
    <w:rsid w:val="007F01F9"/>
    <w:rsid w:val="007F0DE6"/>
    <w:rsid w:val="007F0E43"/>
    <w:rsid w:val="007F23FA"/>
    <w:rsid w:val="007F2882"/>
    <w:rsid w:val="007F2E50"/>
    <w:rsid w:val="007F3E8D"/>
    <w:rsid w:val="007F682B"/>
    <w:rsid w:val="007F6E53"/>
    <w:rsid w:val="007F7AD5"/>
    <w:rsid w:val="00800AC6"/>
    <w:rsid w:val="00800DCF"/>
    <w:rsid w:val="0080188B"/>
    <w:rsid w:val="00802431"/>
    <w:rsid w:val="00802674"/>
    <w:rsid w:val="00802DFF"/>
    <w:rsid w:val="00804C35"/>
    <w:rsid w:val="00804EF6"/>
    <w:rsid w:val="00805C3A"/>
    <w:rsid w:val="00805D61"/>
    <w:rsid w:val="00807516"/>
    <w:rsid w:val="0081101E"/>
    <w:rsid w:val="00813810"/>
    <w:rsid w:val="0081705C"/>
    <w:rsid w:val="008203D7"/>
    <w:rsid w:val="00821420"/>
    <w:rsid w:val="00822C04"/>
    <w:rsid w:val="00825599"/>
    <w:rsid w:val="00825D05"/>
    <w:rsid w:val="008278C0"/>
    <w:rsid w:val="00830767"/>
    <w:rsid w:val="00830C69"/>
    <w:rsid w:val="00831257"/>
    <w:rsid w:val="00832809"/>
    <w:rsid w:val="00832BB2"/>
    <w:rsid w:val="00834F12"/>
    <w:rsid w:val="008355D2"/>
    <w:rsid w:val="0083680A"/>
    <w:rsid w:val="00836FE8"/>
    <w:rsid w:val="00840669"/>
    <w:rsid w:val="008421C2"/>
    <w:rsid w:val="00844863"/>
    <w:rsid w:val="00845D91"/>
    <w:rsid w:val="00851823"/>
    <w:rsid w:val="00852E6B"/>
    <w:rsid w:val="00852FA0"/>
    <w:rsid w:val="00854674"/>
    <w:rsid w:val="00855882"/>
    <w:rsid w:val="0085693A"/>
    <w:rsid w:val="0085777C"/>
    <w:rsid w:val="0086272C"/>
    <w:rsid w:val="00866E0E"/>
    <w:rsid w:val="00870871"/>
    <w:rsid w:val="0087139B"/>
    <w:rsid w:val="00872990"/>
    <w:rsid w:val="00873E2B"/>
    <w:rsid w:val="008746C5"/>
    <w:rsid w:val="0087472E"/>
    <w:rsid w:val="00874D6E"/>
    <w:rsid w:val="00876EFE"/>
    <w:rsid w:val="0088586F"/>
    <w:rsid w:val="00885C65"/>
    <w:rsid w:val="008876B8"/>
    <w:rsid w:val="00887920"/>
    <w:rsid w:val="00891F23"/>
    <w:rsid w:val="00893ABC"/>
    <w:rsid w:val="00894D8A"/>
    <w:rsid w:val="00896900"/>
    <w:rsid w:val="00896A22"/>
    <w:rsid w:val="008978ED"/>
    <w:rsid w:val="008A2E85"/>
    <w:rsid w:val="008A38C3"/>
    <w:rsid w:val="008A3B83"/>
    <w:rsid w:val="008A3E89"/>
    <w:rsid w:val="008A7F33"/>
    <w:rsid w:val="008B11CF"/>
    <w:rsid w:val="008B12BE"/>
    <w:rsid w:val="008B12D3"/>
    <w:rsid w:val="008B28F3"/>
    <w:rsid w:val="008B30F3"/>
    <w:rsid w:val="008B75F4"/>
    <w:rsid w:val="008B78D9"/>
    <w:rsid w:val="008C254C"/>
    <w:rsid w:val="008C2807"/>
    <w:rsid w:val="008C2F10"/>
    <w:rsid w:val="008C43D8"/>
    <w:rsid w:val="008C4A27"/>
    <w:rsid w:val="008C559B"/>
    <w:rsid w:val="008C5998"/>
    <w:rsid w:val="008D1B83"/>
    <w:rsid w:val="008D2529"/>
    <w:rsid w:val="008D2D57"/>
    <w:rsid w:val="008D324D"/>
    <w:rsid w:val="008D6598"/>
    <w:rsid w:val="008D65A8"/>
    <w:rsid w:val="008D7303"/>
    <w:rsid w:val="008D789F"/>
    <w:rsid w:val="008E01B9"/>
    <w:rsid w:val="008E0894"/>
    <w:rsid w:val="008E155F"/>
    <w:rsid w:val="008E2C21"/>
    <w:rsid w:val="008E36B1"/>
    <w:rsid w:val="008E3912"/>
    <w:rsid w:val="008E46D7"/>
    <w:rsid w:val="008E5B14"/>
    <w:rsid w:val="008E62C0"/>
    <w:rsid w:val="008E6C98"/>
    <w:rsid w:val="008F0253"/>
    <w:rsid w:val="008F29EE"/>
    <w:rsid w:val="008F5D66"/>
    <w:rsid w:val="00900343"/>
    <w:rsid w:val="009013D5"/>
    <w:rsid w:val="0090145F"/>
    <w:rsid w:val="00901AAA"/>
    <w:rsid w:val="00902AF3"/>
    <w:rsid w:val="00902C15"/>
    <w:rsid w:val="00902CCD"/>
    <w:rsid w:val="00902DB3"/>
    <w:rsid w:val="00904407"/>
    <w:rsid w:val="00904DF8"/>
    <w:rsid w:val="0090710D"/>
    <w:rsid w:val="0091071A"/>
    <w:rsid w:val="009109C1"/>
    <w:rsid w:val="009117CE"/>
    <w:rsid w:val="00911CED"/>
    <w:rsid w:val="00914E00"/>
    <w:rsid w:val="00916AE1"/>
    <w:rsid w:val="00920808"/>
    <w:rsid w:val="00920EEA"/>
    <w:rsid w:val="009223D5"/>
    <w:rsid w:val="00925E53"/>
    <w:rsid w:val="009262F2"/>
    <w:rsid w:val="009264FB"/>
    <w:rsid w:val="0093199C"/>
    <w:rsid w:val="00931E16"/>
    <w:rsid w:val="00931E54"/>
    <w:rsid w:val="009361A4"/>
    <w:rsid w:val="00936783"/>
    <w:rsid w:val="00936868"/>
    <w:rsid w:val="00936F6B"/>
    <w:rsid w:val="00937473"/>
    <w:rsid w:val="00937A7B"/>
    <w:rsid w:val="009401F4"/>
    <w:rsid w:val="009404C9"/>
    <w:rsid w:val="00940C84"/>
    <w:rsid w:val="00941AA2"/>
    <w:rsid w:val="00943F06"/>
    <w:rsid w:val="00946403"/>
    <w:rsid w:val="00951710"/>
    <w:rsid w:val="0095280B"/>
    <w:rsid w:val="00953C37"/>
    <w:rsid w:val="00953D86"/>
    <w:rsid w:val="00956F1E"/>
    <w:rsid w:val="00961E0A"/>
    <w:rsid w:val="00961FB7"/>
    <w:rsid w:val="00961FE0"/>
    <w:rsid w:val="009627F8"/>
    <w:rsid w:val="00970B2B"/>
    <w:rsid w:val="00971C3D"/>
    <w:rsid w:val="00973A93"/>
    <w:rsid w:val="0097435C"/>
    <w:rsid w:val="00974D33"/>
    <w:rsid w:val="00975A70"/>
    <w:rsid w:val="00975F6A"/>
    <w:rsid w:val="0097621C"/>
    <w:rsid w:val="00977162"/>
    <w:rsid w:val="00977850"/>
    <w:rsid w:val="00981CA0"/>
    <w:rsid w:val="00981F32"/>
    <w:rsid w:val="00983DA8"/>
    <w:rsid w:val="0099075B"/>
    <w:rsid w:val="0099525F"/>
    <w:rsid w:val="00997741"/>
    <w:rsid w:val="00997FB1"/>
    <w:rsid w:val="009A15B7"/>
    <w:rsid w:val="009A1C29"/>
    <w:rsid w:val="009A2EC3"/>
    <w:rsid w:val="009A647C"/>
    <w:rsid w:val="009B0BD5"/>
    <w:rsid w:val="009B1A61"/>
    <w:rsid w:val="009B1D09"/>
    <w:rsid w:val="009B1E66"/>
    <w:rsid w:val="009B26A0"/>
    <w:rsid w:val="009B2AB7"/>
    <w:rsid w:val="009B3D02"/>
    <w:rsid w:val="009B578A"/>
    <w:rsid w:val="009B6E0E"/>
    <w:rsid w:val="009C21CB"/>
    <w:rsid w:val="009C2B32"/>
    <w:rsid w:val="009C3C01"/>
    <w:rsid w:val="009C3C5E"/>
    <w:rsid w:val="009C3E00"/>
    <w:rsid w:val="009C45B4"/>
    <w:rsid w:val="009C4A56"/>
    <w:rsid w:val="009C4B06"/>
    <w:rsid w:val="009C52DD"/>
    <w:rsid w:val="009C54B5"/>
    <w:rsid w:val="009C562E"/>
    <w:rsid w:val="009C5854"/>
    <w:rsid w:val="009C5B07"/>
    <w:rsid w:val="009C6DD2"/>
    <w:rsid w:val="009D0F41"/>
    <w:rsid w:val="009D46D7"/>
    <w:rsid w:val="009D58E1"/>
    <w:rsid w:val="009D76AD"/>
    <w:rsid w:val="009E1A66"/>
    <w:rsid w:val="009E3025"/>
    <w:rsid w:val="009E5A3D"/>
    <w:rsid w:val="009E76B3"/>
    <w:rsid w:val="009E7E76"/>
    <w:rsid w:val="009F018B"/>
    <w:rsid w:val="009F193C"/>
    <w:rsid w:val="009F227A"/>
    <w:rsid w:val="009F304B"/>
    <w:rsid w:val="009F62BB"/>
    <w:rsid w:val="009F7CB0"/>
    <w:rsid w:val="009F7F84"/>
    <w:rsid w:val="00A034CD"/>
    <w:rsid w:val="00A03D07"/>
    <w:rsid w:val="00A03FC9"/>
    <w:rsid w:val="00A054F2"/>
    <w:rsid w:val="00A05C92"/>
    <w:rsid w:val="00A05F16"/>
    <w:rsid w:val="00A062F0"/>
    <w:rsid w:val="00A101BA"/>
    <w:rsid w:val="00A10CED"/>
    <w:rsid w:val="00A12547"/>
    <w:rsid w:val="00A1347D"/>
    <w:rsid w:val="00A13B45"/>
    <w:rsid w:val="00A13F72"/>
    <w:rsid w:val="00A14559"/>
    <w:rsid w:val="00A158E9"/>
    <w:rsid w:val="00A17B54"/>
    <w:rsid w:val="00A17E5A"/>
    <w:rsid w:val="00A214CB"/>
    <w:rsid w:val="00A227BC"/>
    <w:rsid w:val="00A26001"/>
    <w:rsid w:val="00A266F1"/>
    <w:rsid w:val="00A301D5"/>
    <w:rsid w:val="00A3025C"/>
    <w:rsid w:val="00A32B4F"/>
    <w:rsid w:val="00A3308A"/>
    <w:rsid w:val="00A3336C"/>
    <w:rsid w:val="00A3368C"/>
    <w:rsid w:val="00A356BE"/>
    <w:rsid w:val="00A3639A"/>
    <w:rsid w:val="00A36977"/>
    <w:rsid w:val="00A40240"/>
    <w:rsid w:val="00A40396"/>
    <w:rsid w:val="00A40F3F"/>
    <w:rsid w:val="00A42699"/>
    <w:rsid w:val="00A54022"/>
    <w:rsid w:val="00A54D23"/>
    <w:rsid w:val="00A553C0"/>
    <w:rsid w:val="00A569DF"/>
    <w:rsid w:val="00A56B27"/>
    <w:rsid w:val="00A57A78"/>
    <w:rsid w:val="00A60547"/>
    <w:rsid w:val="00A61609"/>
    <w:rsid w:val="00A61CE0"/>
    <w:rsid w:val="00A621E1"/>
    <w:rsid w:val="00A63A1E"/>
    <w:rsid w:val="00A64F37"/>
    <w:rsid w:val="00A64FDB"/>
    <w:rsid w:val="00A65E0F"/>
    <w:rsid w:val="00A65F54"/>
    <w:rsid w:val="00A660B4"/>
    <w:rsid w:val="00A668BC"/>
    <w:rsid w:val="00A66EB8"/>
    <w:rsid w:val="00A67F63"/>
    <w:rsid w:val="00A7153E"/>
    <w:rsid w:val="00A719A9"/>
    <w:rsid w:val="00A7275D"/>
    <w:rsid w:val="00A73169"/>
    <w:rsid w:val="00A734EE"/>
    <w:rsid w:val="00A742DA"/>
    <w:rsid w:val="00A775F0"/>
    <w:rsid w:val="00A8024D"/>
    <w:rsid w:val="00A80AEF"/>
    <w:rsid w:val="00A80E42"/>
    <w:rsid w:val="00A81015"/>
    <w:rsid w:val="00A814E5"/>
    <w:rsid w:val="00A8154A"/>
    <w:rsid w:val="00A81B74"/>
    <w:rsid w:val="00A81EE5"/>
    <w:rsid w:val="00A82214"/>
    <w:rsid w:val="00A82CCA"/>
    <w:rsid w:val="00A83926"/>
    <w:rsid w:val="00A9063F"/>
    <w:rsid w:val="00A92ABC"/>
    <w:rsid w:val="00A92B92"/>
    <w:rsid w:val="00A933FB"/>
    <w:rsid w:val="00A94CCA"/>
    <w:rsid w:val="00A95C94"/>
    <w:rsid w:val="00A9639F"/>
    <w:rsid w:val="00AA51D9"/>
    <w:rsid w:val="00AA5B29"/>
    <w:rsid w:val="00AA6441"/>
    <w:rsid w:val="00AA7632"/>
    <w:rsid w:val="00AB024A"/>
    <w:rsid w:val="00AB5FEB"/>
    <w:rsid w:val="00AB7859"/>
    <w:rsid w:val="00AB7FA4"/>
    <w:rsid w:val="00AC13EC"/>
    <w:rsid w:val="00AC2CF4"/>
    <w:rsid w:val="00AC3AF7"/>
    <w:rsid w:val="00AC3B29"/>
    <w:rsid w:val="00AC3B54"/>
    <w:rsid w:val="00AC557B"/>
    <w:rsid w:val="00AC5870"/>
    <w:rsid w:val="00AC5D04"/>
    <w:rsid w:val="00AC618D"/>
    <w:rsid w:val="00AC6715"/>
    <w:rsid w:val="00AD0025"/>
    <w:rsid w:val="00AD016B"/>
    <w:rsid w:val="00AD0216"/>
    <w:rsid w:val="00AD0C13"/>
    <w:rsid w:val="00AD1DE4"/>
    <w:rsid w:val="00AD2789"/>
    <w:rsid w:val="00AD2EE4"/>
    <w:rsid w:val="00AD35E5"/>
    <w:rsid w:val="00AD405B"/>
    <w:rsid w:val="00AD5490"/>
    <w:rsid w:val="00AD56F3"/>
    <w:rsid w:val="00AD66EA"/>
    <w:rsid w:val="00AD737A"/>
    <w:rsid w:val="00AD7C3F"/>
    <w:rsid w:val="00AE0CDC"/>
    <w:rsid w:val="00AE2287"/>
    <w:rsid w:val="00AE279D"/>
    <w:rsid w:val="00AE2840"/>
    <w:rsid w:val="00AE313B"/>
    <w:rsid w:val="00AE31AE"/>
    <w:rsid w:val="00AE3CDD"/>
    <w:rsid w:val="00AE4BEC"/>
    <w:rsid w:val="00AE5187"/>
    <w:rsid w:val="00AE5DB7"/>
    <w:rsid w:val="00AE696B"/>
    <w:rsid w:val="00AE6A8A"/>
    <w:rsid w:val="00AF12E4"/>
    <w:rsid w:val="00AF1889"/>
    <w:rsid w:val="00AF6001"/>
    <w:rsid w:val="00AF7BEB"/>
    <w:rsid w:val="00B00BE0"/>
    <w:rsid w:val="00B02080"/>
    <w:rsid w:val="00B02D60"/>
    <w:rsid w:val="00B02F68"/>
    <w:rsid w:val="00B05B4F"/>
    <w:rsid w:val="00B061FF"/>
    <w:rsid w:val="00B07044"/>
    <w:rsid w:val="00B109D3"/>
    <w:rsid w:val="00B10E46"/>
    <w:rsid w:val="00B118CA"/>
    <w:rsid w:val="00B118E5"/>
    <w:rsid w:val="00B119C7"/>
    <w:rsid w:val="00B11A81"/>
    <w:rsid w:val="00B11EFF"/>
    <w:rsid w:val="00B13125"/>
    <w:rsid w:val="00B169F0"/>
    <w:rsid w:val="00B16AB6"/>
    <w:rsid w:val="00B20272"/>
    <w:rsid w:val="00B21964"/>
    <w:rsid w:val="00B23024"/>
    <w:rsid w:val="00B25AD4"/>
    <w:rsid w:val="00B277E0"/>
    <w:rsid w:val="00B30105"/>
    <w:rsid w:val="00B30814"/>
    <w:rsid w:val="00B31E76"/>
    <w:rsid w:val="00B342E3"/>
    <w:rsid w:val="00B34327"/>
    <w:rsid w:val="00B36F00"/>
    <w:rsid w:val="00B37175"/>
    <w:rsid w:val="00B37993"/>
    <w:rsid w:val="00B40B86"/>
    <w:rsid w:val="00B41BAC"/>
    <w:rsid w:val="00B44267"/>
    <w:rsid w:val="00B470CB"/>
    <w:rsid w:val="00B51CDD"/>
    <w:rsid w:val="00B53407"/>
    <w:rsid w:val="00B53CE1"/>
    <w:rsid w:val="00B54217"/>
    <w:rsid w:val="00B60C5C"/>
    <w:rsid w:val="00B617CB"/>
    <w:rsid w:val="00B6193E"/>
    <w:rsid w:val="00B6301E"/>
    <w:rsid w:val="00B63B68"/>
    <w:rsid w:val="00B65540"/>
    <w:rsid w:val="00B67149"/>
    <w:rsid w:val="00B67CDE"/>
    <w:rsid w:val="00B7124D"/>
    <w:rsid w:val="00B73982"/>
    <w:rsid w:val="00B75C55"/>
    <w:rsid w:val="00B775AE"/>
    <w:rsid w:val="00B806D2"/>
    <w:rsid w:val="00B82259"/>
    <w:rsid w:val="00B82BED"/>
    <w:rsid w:val="00B8354D"/>
    <w:rsid w:val="00B87552"/>
    <w:rsid w:val="00B87945"/>
    <w:rsid w:val="00B879D0"/>
    <w:rsid w:val="00B87F72"/>
    <w:rsid w:val="00B9053F"/>
    <w:rsid w:val="00B90A20"/>
    <w:rsid w:val="00B912E7"/>
    <w:rsid w:val="00B919FC"/>
    <w:rsid w:val="00B92392"/>
    <w:rsid w:val="00B92D18"/>
    <w:rsid w:val="00B94A84"/>
    <w:rsid w:val="00B94BE1"/>
    <w:rsid w:val="00B95D02"/>
    <w:rsid w:val="00BA003E"/>
    <w:rsid w:val="00BA1666"/>
    <w:rsid w:val="00BA1941"/>
    <w:rsid w:val="00BA1DEE"/>
    <w:rsid w:val="00BA2C4B"/>
    <w:rsid w:val="00BA37B2"/>
    <w:rsid w:val="00BA39DB"/>
    <w:rsid w:val="00BA4995"/>
    <w:rsid w:val="00BA7B82"/>
    <w:rsid w:val="00BB0E45"/>
    <w:rsid w:val="00BB1AF5"/>
    <w:rsid w:val="00BB2000"/>
    <w:rsid w:val="00BB2B43"/>
    <w:rsid w:val="00BB2B7A"/>
    <w:rsid w:val="00BB35D3"/>
    <w:rsid w:val="00BB5A37"/>
    <w:rsid w:val="00BB5C11"/>
    <w:rsid w:val="00BB5DCD"/>
    <w:rsid w:val="00BB6072"/>
    <w:rsid w:val="00BB6AC5"/>
    <w:rsid w:val="00BC029E"/>
    <w:rsid w:val="00BC1F27"/>
    <w:rsid w:val="00BC28F6"/>
    <w:rsid w:val="00BC3583"/>
    <w:rsid w:val="00BC747B"/>
    <w:rsid w:val="00BC7939"/>
    <w:rsid w:val="00BD1346"/>
    <w:rsid w:val="00BD4E33"/>
    <w:rsid w:val="00BD4FB7"/>
    <w:rsid w:val="00BD68B3"/>
    <w:rsid w:val="00BD7C7D"/>
    <w:rsid w:val="00BE1180"/>
    <w:rsid w:val="00BE1605"/>
    <w:rsid w:val="00BE1FFB"/>
    <w:rsid w:val="00BE28ED"/>
    <w:rsid w:val="00BE2BAE"/>
    <w:rsid w:val="00BE4F03"/>
    <w:rsid w:val="00BE6442"/>
    <w:rsid w:val="00BE66C7"/>
    <w:rsid w:val="00BE68C7"/>
    <w:rsid w:val="00BE7B38"/>
    <w:rsid w:val="00BE7BDA"/>
    <w:rsid w:val="00BF0220"/>
    <w:rsid w:val="00BF20B0"/>
    <w:rsid w:val="00BF2187"/>
    <w:rsid w:val="00BF504F"/>
    <w:rsid w:val="00BF5487"/>
    <w:rsid w:val="00BF6FEC"/>
    <w:rsid w:val="00C000EE"/>
    <w:rsid w:val="00C00333"/>
    <w:rsid w:val="00C00F65"/>
    <w:rsid w:val="00C01986"/>
    <w:rsid w:val="00C01A36"/>
    <w:rsid w:val="00C05389"/>
    <w:rsid w:val="00C071B1"/>
    <w:rsid w:val="00C0742C"/>
    <w:rsid w:val="00C10BB3"/>
    <w:rsid w:val="00C1227F"/>
    <w:rsid w:val="00C125B3"/>
    <w:rsid w:val="00C150B8"/>
    <w:rsid w:val="00C1565B"/>
    <w:rsid w:val="00C15FE7"/>
    <w:rsid w:val="00C1642A"/>
    <w:rsid w:val="00C1708A"/>
    <w:rsid w:val="00C21CAD"/>
    <w:rsid w:val="00C2398D"/>
    <w:rsid w:val="00C2445B"/>
    <w:rsid w:val="00C24687"/>
    <w:rsid w:val="00C25B0E"/>
    <w:rsid w:val="00C265B8"/>
    <w:rsid w:val="00C2679B"/>
    <w:rsid w:val="00C27A1E"/>
    <w:rsid w:val="00C27B90"/>
    <w:rsid w:val="00C325DB"/>
    <w:rsid w:val="00C32F25"/>
    <w:rsid w:val="00C3491C"/>
    <w:rsid w:val="00C40E17"/>
    <w:rsid w:val="00C41142"/>
    <w:rsid w:val="00C422A2"/>
    <w:rsid w:val="00C45AC2"/>
    <w:rsid w:val="00C503CB"/>
    <w:rsid w:val="00C54585"/>
    <w:rsid w:val="00C54BE5"/>
    <w:rsid w:val="00C5543D"/>
    <w:rsid w:val="00C56A74"/>
    <w:rsid w:val="00C63014"/>
    <w:rsid w:val="00C6306A"/>
    <w:rsid w:val="00C63835"/>
    <w:rsid w:val="00C64115"/>
    <w:rsid w:val="00C64A8C"/>
    <w:rsid w:val="00C65109"/>
    <w:rsid w:val="00C65AF8"/>
    <w:rsid w:val="00C67584"/>
    <w:rsid w:val="00C678FE"/>
    <w:rsid w:val="00C67B53"/>
    <w:rsid w:val="00C70335"/>
    <w:rsid w:val="00C707D4"/>
    <w:rsid w:val="00C71371"/>
    <w:rsid w:val="00C72270"/>
    <w:rsid w:val="00C74C24"/>
    <w:rsid w:val="00C75FA6"/>
    <w:rsid w:val="00C80101"/>
    <w:rsid w:val="00C8025E"/>
    <w:rsid w:val="00C825C4"/>
    <w:rsid w:val="00C8352A"/>
    <w:rsid w:val="00C83EC9"/>
    <w:rsid w:val="00C863A0"/>
    <w:rsid w:val="00C878C6"/>
    <w:rsid w:val="00C87E8D"/>
    <w:rsid w:val="00C921AB"/>
    <w:rsid w:val="00C9263F"/>
    <w:rsid w:val="00C92899"/>
    <w:rsid w:val="00C93459"/>
    <w:rsid w:val="00C94B83"/>
    <w:rsid w:val="00C95402"/>
    <w:rsid w:val="00C95A6F"/>
    <w:rsid w:val="00C97E0F"/>
    <w:rsid w:val="00CA3382"/>
    <w:rsid w:val="00CA69FB"/>
    <w:rsid w:val="00CA7739"/>
    <w:rsid w:val="00CA7D48"/>
    <w:rsid w:val="00CB1DD3"/>
    <w:rsid w:val="00CB2A00"/>
    <w:rsid w:val="00CB2E19"/>
    <w:rsid w:val="00CB72B9"/>
    <w:rsid w:val="00CC00C9"/>
    <w:rsid w:val="00CC095F"/>
    <w:rsid w:val="00CC2D91"/>
    <w:rsid w:val="00CC2F97"/>
    <w:rsid w:val="00CC574B"/>
    <w:rsid w:val="00CC696E"/>
    <w:rsid w:val="00CC7E2E"/>
    <w:rsid w:val="00CD0758"/>
    <w:rsid w:val="00CD092F"/>
    <w:rsid w:val="00CD24F7"/>
    <w:rsid w:val="00CD4E67"/>
    <w:rsid w:val="00CD574D"/>
    <w:rsid w:val="00CE132A"/>
    <w:rsid w:val="00CE452C"/>
    <w:rsid w:val="00CE475D"/>
    <w:rsid w:val="00CE4B5B"/>
    <w:rsid w:val="00CE51E6"/>
    <w:rsid w:val="00CE659A"/>
    <w:rsid w:val="00CE6A7C"/>
    <w:rsid w:val="00CE710B"/>
    <w:rsid w:val="00CE754A"/>
    <w:rsid w:val="00CF0035"/>
    <w:rsid w:val="00CF0751"/>
    <w:rsid w:val="00CF0D73"/>
    <w:rsid w:val="00CF0F36"/>
    <w:rsid w:val="00CF1E96"/>
    <w:rsid w:val="00CF44AC"/>
    <w:rsid w:val="00CF5707"/>
    <w:rsid w:val="00CF640E"/>
    <w:rsid w:val="00CF70B5"/>
    <w:rsid w:val="00D02E40"/>
    <w:rsid w:val="00D03239"/>
    <w:rsid w:val="00D046BF"/>
    <w:rsid w:val="00D05000"/>
    <w:rsid w:val="00D0665A"/>
    <w:rsid w:val="00D06CB8"/>
    <w:rsid w:val="00D10233"/>
    <w:rsid w:val="00D10696"/>
    <w:rsid w:val="00D106B9"/>
    <w:rsid w:val="00D108E3"/>
    <w:rsid w:val="00D13941"/>
    <w:rsid w:val="00D142A8"/>
    <w:rsid w:val="00D14ABE"/>
    <w:rsid w:val="00D14FCA"/>
    <w:rsid w:val="00D16510"/>
    <w:rsid w:val="00D20268"/>
    <w:rsid w:val="00D20D07"/>
    <w:rsid w:val="00D20D48"/>
    <w:rsid w:val="00D23615"/>
    <w:rsid w:val="00D24916"/>
    <w:rsid w:val="00D25449"/>
    <w:rsid w:val="00D265F9"/>
    <w:rsid w:val="00D26C31"/>
    <w:rsid w:val="00D271B6"/>
    <w:rsid w:val="00D27C05"/>
    <w:rsid w:val="00D27DB3"/>
    <w:rsid w:val="00D30909"/>
    <w:rsid w:val="00D31868"/>
    <w:rsid w:val="00D366E9"/>
    <w:rsid w:val="00D36805"/>
    <w:rsid w:val="00D369C2"/>
    <w:rsid w:val="00D36FD2"/>
    <w:rsid w:val="00D4026A"/>
    <w:rsid w:val="00D40502"/>
    <w:rsid w:val="00D40BF3"/>
    <w:rsid w:val="00D40D6F"/>
    <w:rsid w:val="00D44F5B"/>
    <w:rsid w:val="00D472A7"/>
    <w:rsid w:val="00D52C59"/>
    <w:rsid w:val="00D57131"/>
    <w:rsid w:val="00D57D1D"/>
    <w:rsid w:val="00D61D75"/>
    <w:rsid w:val="00D63FBD"/>
    <w:rsid w:val="00D64D34"/>
    <w:rsid w:val="00D65DC1"/>
    <w:rsid w:val="00D66108"/>
    <w:rsid w:val="00D66742"/>
    <w:rsid w:val="00D66E50"/>
    <w:rsid w:val="00D67DAB"/>
    <w:rsid w:val="00D70D76"/>
    <w:rsid w:val="00D7158A"/>
    <w:rsid w:val="00D7496A"/>
    <w:rsid w:val="00D7635C"/>
    <w:rsid w:val="00D7674D"/>
    <w:rsid w:val="00D76BE1"/>
    <w:rsid w:val="00D772AB"/>
    <w:rsid w:val="00D77889"/>
    <w:rsid w:val="00D8013F"/>
    <w:rsid w:val="00D81282"/>
    <w:rsid w:val="00D831E1"/>
    <w:rsid w:val="00D831E5"/>
    <w:rsid w:val="00D848A7"/>
    <w:rsid w:val="00D8518B"/>
    <w:rsid w:val="00D854B4"/>
    <w:rsid w:val="00D86482"/>
    <w:rsid w:val="00D867BB"/>
    <w:rsid w:val="00D86EAE"/>
    <w:rsid w:val="00D8706E"/>
    <w:rsid w:val="00D91170"/>
    <w:rsid w:val="00D92D25"/>
    <w:rsid w:val="00D93981"/>
    <w:rsid w:val="00D940C9"/>
    <w:rsid w:val="00D94362"/>
    <w:rsid w:val="00D94ECA"/>
    <w:rsid w:val="00DA170A"/>
    <w:rsid w:val="00DA28C9"/>
    <w:rsid w:val="00DA3EC3"/>
    <w:rsid w:val="00DA63EF"/>
    <w:rsid w:val="00DA6C08"/>
    <w:rsid w:val="00DA6FDC"/>
    <w:rsid w:val="00DA7AD2"/>
    <w:rsid w:val="00DB091C"/>
    <w:rsid w:val="00DB257B"/>
    <w:rsid w:val="00DB32CD"/>
    <w:rsid w:val="00DB34C9"/>
    <w:rsid w:val="00DB785D"/>
    <w:rsid w:val="00DC04B5"/>
    <w:rsid w:val="00DC0627"/>
    <w:rsid w:val="00DC1207"/>
    <w:rsid w:val="00DC36D7"/>
    <w:rsid w:val="00DC4493"/>
    <w:rsid w:val="00DC5D99"/>
    <w:rsid w:val="00DC7163"/>
    <w:rsid w:val="00DD0106"/>
    <w:rsid w:val="00DD170B"/>
    <w:rsid w:val="00DD3218"/>
    <w:rsid w:val="00DD35FD"/>
    <w:rsid w:val="00DD4A72"/>
    <w:rsid w:val="00DD5C26"/>
    <w:rsid w:val="00DD629F"/>
    <w:rsid w:val="00DD6BB0"/>
    <w:rsid w:val="00DE264B"/>
    <w:rsid w:val="00DE4413"/>
    <w:rsid w:val="00DE4EFF"/>
    <w:rsid w:val="00DE5052"/>
    <w:rsid w:val="00DE6C9E"/>
    <w:rsid w:val="00DE71C2"/>
    <w:rsid w:val="00DE7F36"/>
    <w:rsid w:val="00DF126D"/>
    <w:rsid w:val="00DF2668"/>
    <w:rsid w:val="00DF44DC"/>
    <w:rsid w:val="00DF553B"/>
    <w:rsid w:val="00DF6704"/>
    <w:rsid w:val="00DF6C6E"/>
    <w:rsid w:val="00DF7498"/>
    <w:rsid w:val="00DF7991"/>
    <w:rsid w:val="00DF7FFC"/>
    <w:rsid w:val="00E00F3A"/>
    <w:rsid w:val="00E060C5"/>
    <w:rsid w:val="00E069EC"/>
    <w:rsid w:val="00E11E47"/>
    <w:rsid w:val="00E13481"/>
    <w:rsid w:val="00E14E00"/>
    <w:rsid w:val="00E15186"/>
    <w:rsid w:val="00E156BC"/>
    <w:rsid w:val="00E16BF4"/>
    <w:rsid w:val="00E20E37"/>
    <w:rsid w:val="00E23047"/>
    <w:rsid w:val="00E23EEF"/>
    <w:rsid w:val="00E25EB3"/>
    <w:rsid w:val="00E2609A"/>
    <w:rsid w:val="00E31CDB"/>
    <w:rsid w:val="00E31DE8"/>
    <w:rsid w:val="00E3319F"/>
    <w:rsid w:val="00E333AA"/>
    <w:rsid w:val="00E3398B"/>
    <w:rsid w:val="00E340A9"/>
    <w:rsid w:val="00E34ABB"/>
    <w:rsid w:val="00E36E29"/>
    <w:rsid w:val="00E37595"/>
    <w:rsid w:val="00E40740"/>
    <w:rsid w:val="00E42609"/>
    <w:rsid w:val="00E432AF"/>
    <w:rsid w:val="00E43AFC"/>
    <w:rsid w:val="00E43D83"/>
    <w:rsid w:val="00E443BB"/>
    <w:rsid w:val="00E44607"/>
    <w:rsid w:val="00E44830"/>
    <w:rsid w:val="00E44F8D"/>
    <w:rsid w:val="00E4508D"/>
    <w:rsid w:val="00E4697B"/>
    <w:rsid w:val="00E4727E"/>
    <w:rsid w:val="00E47955"/>
    <w:rsid w:val="00E5185B"/>
    <w:rsid w:val="00E51B45"/>
    <w:rsid w:val="00E534F6"/>
    <w:rsid w:val="00E54DFA"/>
    <w:rsid w:val="00E56C08"/>
    <w:rsid w:val="00E60EFC"/>
    <w:rsid w:val="00E6477F"/>
    <w:rsid w:val="00E67F46"/>
    <w:rsid w:val="00E71DF5"/>
    <w:rsid w:val="00E74999"/>
    <w:rsid w:val="00E76266"/>
    <w:rsid w:val="00E852A5"/>
    <w:rsid w:val="00E90469"/>
    <w:rsid w:val="00E90FD5"/>
    <w:rsid w:val="00E9191F"/>
    <w:rsid w:val="00E91DBB"/>
    <w:rsid w:val="00E921F6"/>
    <w:rsid w:val="00E927B6"/>
    <w:rsid w:val="00E93090"/>
    <w:rsid w:val="00E93B79"/>
    <w:rsid w:val="00E93FEC"/>
    <w:rsid w:val="00E97B46"/>
    <w:rsid w:val="00EA0713"/>
    <w:rsid w:val="00EA49B1"/>
    <w:rsid w:val="00EB0473"/>
    <w:rsid w:val="00EB0C4E"/>
    <w:rsid w:val="00EB4898"/>
    <w:rsid w:val="00EB4F75"/>
    <w:rsid w:val="00EC1C53"/>
    <w:rsid w:val="00EC3DD3"/>
    <w:rsid w:val="00EC4CD9"/>
    <w:rsid w:val="00EC588B"/>
    <w:rsid w:val="00EC6002"/>
    <w:rsid w:val="00EC78A2"/>
    <w:rsid w:val="00ED0282"/>
    <w:rsid w:val="00ED0FD4"/>
    <w:rsid w:val="00ED183E"/>
    <w:rsid w:val="00ED2469"/>
    <w:rsid w:val="00ED46DE"/>
    <w:rsid w:val="00ED507A"/>
    <w:rsid w:val="00ED68DE"/>
    <w:rsid w:val="00ED71CF"/>
    <w:rsid w:val="00EE1CFE"/>
    <w:rsid w:val="00EE3572"/>
    <w:rsid w:val="00EE3DD5"/>
    <w:rsid w:val="00EE6601"/>
    <w:rsid w:val="00EE798F"/>
    <w:rsid w:val="00EF5DBE"/>
    <w:rsid w:val="00F0037C"/>
    <w:rsid w:val="00F027B7"/>
    <w:rsid w:val="00F03204"/>
    <w:rsid w:val="00F04FD7"/>
    <w:rsid w:val="00F06AE2"/>
    <w:rsid w:val="00F06D83"/>
    <w:rsid w:val="00F0775C"/>
    <w:rsid w:val="00F11379"/>
    <w:rsid w:val="00F1239A"/>
    <w:rsid w:val="00F13494"/>
    <w:rsid w:val="00F137E9"/>
    <w:rsid w:val="00F1435E"/>
    <w:rsid w:val="00F15705"/>
    <w:rsid w:val="00F165F6"/>
    <w:rsid w:val="00F17A19"/>
    <w:rsid w:val="00F17CDD"/>
    <w:rsid w:val="00F200F0"/>
    <w:rsid w:val="00F2011C"/>
    <w:rsid w:val="00F20190"/>
    <w:rsid w:val="00F20D78"/>
    <w:rsid w:val="00F213E0"/>
    <w:rsid w:val="00F260CA"/>
    <w:rsid w:val="00F2680E"/>
    <w:rsid w:val="00F30072"/>
    <w:rsid w:val="00F30A24"/>
    <w:rsid w:val="00F311A8"/>
    <w:rsid w:val="00F31C8B"/>
    <w:rsid w:val="00F3246B"/>
    <w:rsid w:val="00F32ADE"/>
    <w:rsid w:val="00F33AEC"/>
    <w:rsid w:val="00F34F31"/>
    <w:rsid w:val="00F355AA"/>
    <w:rsid w:val="00F373AD"/>
    <w:rsid w:val="00F37A0B"/>
    <w:rsid w:val="00F37B14"/>
    <w:rsid w:val="00F41147"/>
    <w:rsid w:val="00F4134A"/>
    <w:rsid w:val="00F43AFA"/>
    <w:rsid w:val="00F43CE3"/>
    <w:rsid w:val="00F45245"/>
    <w:rsid w:val="00F452FE"/>
    <w:rsid w:val="00F463C8"/>
    <w:rsid w:val="00F4645A"/>
    <w:rsid w:val="00F46864"/>
    <w:rsid w:val="00F46C21"/>
    <w:rsid w:val="00F46E8F"/>
    <w:rsid w:val="00F51673"/>
    <w:rsid w:val="00F52B94"/>
    <w:rsid w:val="00F52D33"/>
    <w:rsid w:val="00F546AD"/>
    <w:rsid w:val="00F54C88"/>
    <w:rsid w:val="00F60FA1"/>
    <w:rsid w:val="00F62646"/>
    <w:rsid w:val="00F64AF7"/>
    <w:rsid w:val="00F6512E"/>
    <w:rsid w:val="00F66827"/>
    <w:rsid w:val="00F67709"/>
    <w:rsid w:val="00F67A97"/>
    <w:rsid w:val="00F7023E"/>
    <w:rsid w:val="00F70D3C"/>
    <w:rsid w:val="00F71ED4"/>
    <w:rsid w:val="00F72A7B"/>
    <w:rsid w:val="00F7456C"/>
    <w:rsid w:val="00F75EC6"/>
    <w:rsid w:val="00F76F25"/>
    <w:rsid w:val="00F77E74"/>
    <w:rsid w:val="00F810EE"/>
    <w:rsid w:val="00F818BC"/>
    <w:rsid w:val="00F84E81"/>
    <w:rsid w:val="00F85FAE"/>
    <w:rsid w:val="00F86946"/>
    <w:rsid w:val="00F86A96"/>
    <w:rsid w:val="00F902A5"/>
    <w:rsid w:val="00F9268C"/>
    <w:rsid w:val="00F932C5"/>
    <w:rsid w:val="00F94327"/>
    <w:rsid w:val="00F945F5"/>
    <w:rsid w:val="00F94967"/>
    <w:rsid w:val="00F969E6"/>
    <w:rsid w:val="00F96BB9"/>
    <w:rsid w:val="00FA0352"/>
    <w:rsid w:val="00FA1B67"/>
    <w:rsid w:val="00FA1C5C"/>
    <w:rsid w:val="00FA200E"/>
    <w:rsid w:val="00FA23E4"/>
    <w:rsid w:val="00FA39BC"/>
    <w:rsid w:val="00FA41AD"/>
    <w:rsid w:val="00FA4D59"/>
    <w:rsid w:val="00FA6AD4"/>
    <w:rsid w:val="00FB25C4"/>
    <w:rsid w:val="00FB36FB"/>
    <w:rsid w:val="00FB464A"/>
    <w:rsid w:val="00FB518D"/>
    <w:rsid w:val="00FB51BE"/>
    <w:rsid w:val="00FB74F7"/>
    <w:rsid w:val="00FC2705"/>
    <w:rsid w:val="00FC4A24"/>
    <w:rsid w:val="00FC4C37"/>
    <w:rsid w:val="00FC5952"/>
    <w:rsid w:val="00FD0614"/>
    <w:rsid w:val="00FD235F"/>
    <w:rsid w:val="00FD2F0D"/>
    <w:rsid w:val="00FD491A"/>
    <w:rsid w:val="00FD5756"/>
    <w:rsid w:val="00FD7E57"/>
    <w:rsid w:val="00FE0597"/>
    <w:rsid w:val="00FE32E4"/>
    <w:rsid w:val="00FE3811"/>
    <w:rsid w:val="00FE48E4"/>
    <w:rsid w:val="00FE560D"/>
    <w:rsid w:val="00FE6F10"/>
    <w:rsid w:val="00FE74E6"/>
    <w:rsid w:val="00FF1D87"/>
    <w:rsid w:val="00FF1F92"/>
    <w:rsid w:val="00FF323C"/>
    <w:rsid w:val="00FF3886"/>
    <w:rsid w:val="00FF472D"/>
    <w:rsid w:val="00FF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F867"/>
  <w15:chartTrackingRefBased/>
  <w15:docId w15:val="{AF4675DD-8725-0347-8686-AE801D97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1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E33"/>
  </w:style>
  <w:style w:type="paragraph" w:styleId="Footer">
    <w:name w:val="footer"/>
    <w:basedOn w:val="Normal"/>
    <w:link w:val="Foot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s, Efthymios</dc:creator>
  <cp:keywords/>
  <dc:description/>
  <cp:lastModifiedBy>gunasrimuthu96@gmail.com</cp:lastModifiedBy>
  <cp:revision>32</cp:revision>
  <dcterms:created xsi:type="dcterms:W3CDTF">2022-04-08T20:14:00Z</dcterms:created>
  <dcterms:modified xsi:type="dcterms:W3CDTF">2022-09-29T06:54:00Z</dcterms:modified>
</cp:coreProperties>
</file>